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6 Table: Meta-analyses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epatitis b virus</w:t>
      </w:r>
      <w:r>
        <w:rPr>
          <w:rFonts w:ascii="Times New Roman" w:hAnsi="Times New Roman" w:cs="Times New Roman"/>
          <w:sz w:val="20"/>
          <w:szCs w:val="20"/>
        </w:rPr>
        <w:t>-related complications</w:t>
      </w:r>
    </w:p>
    <w:tbl>
      <w:tblPr>
        <w:tblStyle w:val="4"/>
        <w:tblW w:w="1396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827"/>
        <w:gridCol w:w="1238"/>
        <w:gridCol w:w="2033"/>
        <w:gridCol w:w="2464"/>
        <w:gridCol w:w="2143"/>
        <w:gridCol w:w="1436"/>
        <w:gridCol w:w="17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2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mplications</w:t>
            </w:r>
          </w:p>
        </w:tc>
        <w:tc>
          <w:tcPr>
            <w:tcW w:w="82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udy number</w:t>
            </w:r>
          </w:p>
        </w:tc>
        <w:tc>
          <w:tcPr>
            <w:tcW w:w="12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vents/Total patients</w:t>
            </w:r>
          </w:p>
        </w:tc>
        <w:tc>
          <w:tcPr>
            <w:tcW w:w="20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oportion (95%CI)</w:t>
            </w:r>
          </w:p>
        </w:tc>
        <w:tc>
          <w:tcPr>
            <w:tcW w:w="246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ation interval (95%)</w:t>
            </w:r>
          </w:p>
        </w:tc>
        <w:tc>
          <w:tcPr>
            <w:tcW w:w="21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14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color w:val="auto"/>
                <w:lang w:val="en-US" w:eastAsia="zh-CN" w:bidi="ar"/>
              </w:rPr>
              <w:t>Cochrane  Q value</w:t>
            </w:r>
          </w:p>
        </w:tc>
        <w:tc>
          <w:tcPr>
            <w:tcW w:w="175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heterogene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mpaired liver funct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/4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1 (0.047-0.714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-1.000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.4% (66.6%-90.7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cirrhosi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/2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9 (0.017-0.484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-0.957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.7% (7.3%-82.5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.8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epatic failur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/5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0 (0.040-0.208)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01-0.267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% (0.0%-67.6%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BV-related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th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/52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0 (0.040-0.208)</w:t>
            </w:r>
          </w:p>
        </w:tc>
        <w:tc>
          <w:tcPr>
            <w:tcW w:w="24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01-0.267)</w:t>
            </w:r>
          </w:p>
        </w:tc>
        <w:tc>
          <w:tcPr>
            <w:tcW w:w="21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% (0.0%-67.6%)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</w:tr>
      <w:bookmarkEnd w:id="0"/>
    </w:tbl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HBV: hepatitis b virus; CI: confidence interval</w:t>
      </w: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jNGJlOTYzNjQ2NTFlNzRkMDY1MTJhZjQ4OTliN2EifQ=="/>
  </w:docVars>
  <w:rsids>
    <w:rsidRoot w:val="0C891AEA"/>
    <w:rsid w:val="001962E6"/>
    <w:rsid w:val="003A418D"/>
    <w:rsid w:val="005D6E37"/>
    <w:rsid w:val="0C891AEA"/>
    <w:rsid w:val="11BE4C64"/>
    <w:rsid w:val="15A63C80"/>
    <w:rsid w:val="2942714F"/>
    <w:rsid w:val="35566E11"/>
    <w:rsid w:val="414F176A"/>
    <w:rsid w:val="417F362C"/>
    <w:rsid w:val="550750E7"/>
    <w:rsid w:val="7E276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font11"/>
    <w:basedOn w:val="5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540</Characters>
  <Lines>3</Lines>
  <Paragraphs>1</Paragraphs>
  <TotalTime>4</TotalTime>
  <ScaleCrop>false</ScaleCrop>
  <LinksUpToDate>false</LinksUpToDate>
  <CharactersWithSpaces>57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15:30:00Z</dcterms:created>
  <dc:creator>雨山</dc:creator>
  <cp:lastModifiedBy>雨山</cp:lastModifiedBy>
  <dcterms:modified xsi:type="dcterms:W3CDTF">2023-02-17T07:17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561169D31154572B84CE250DEAA91E9</vt:lpwstr>
  </property>
</Properties>
</file>